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9F456" w14:textId="77777777" w:rsidR="004640E2" w:rsidRDefault="004640E2" w:rsidP="004640E2">
      <w:pPr>
        <w:rPr>
          <w:rFonts w:asciiTheme="majorHAnsi" w:eastAsiaTheme="majorEastAsia" w:hAnsiTheme="majorHAnsi" w:cstheme="majorBidi"/>
          <w:b/>
          <w:color w:val="2E74B5" w:themeColor="accent1" w:themeShade="BF"/>
          <w:sz w:val="32"/>
          <w:szCs w:val="32"/>
          <w:u w:val="single"/>
        </w:rPr>
      </w:pPr>
      <w:bookmarkStart w:id="0" w:name="_Toc23090939"/>
      <w:bookmarkStart w:id="1" w:name="_GoBack"/>
      <w:bookmarkEnd w:id="1"/>
      <w:r>
        <w:rPr>
          <w:b/>
        </w:rPr>
        <w:t>PRISMA-P checklist.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690"/>
        <w:gridCol w:w="1037"/>
        <w:gridCol w:w="9233"/>
      </w:tblGrid>
      <w:tr w:rsidR="004640E2" w14:paraId="5529F45A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9F457" w14:textId="77777777" w:rsidR="004640E2" w:rsidRDefault="004640E2">
            <w:pPr>
              <w:pStyle w:val="TableHeader"/>
              <w:spacing w:after="8" w:line="256" w:lineRule="auto"/>
              <w:rPr>
                <w:sz w:val="20"/>
              </w:rPr>
            </w:pPr>
            <w:r>
              <w:rPr>
                <w:sz w:val="20"/>
              </w:rPr>
              <w:t>Section and topic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9F458" w14:textId="77777777" w:rsidR="004640E2" w:rsidRDefault="004640E2">
            <w:pPr>
              <w:pStyle w:val="TableHeader"/>
              <w:spacing w:after="8" w:line="256" w:lineRule="auto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9F459" w14:textId="77777777" w:rsidR="004640E2" w:rsidRDefault="004640E2">
            <w:pPr>
              <w:pStyle w:val="TableHeader"/>
              <w:spacing w:after="8" w:line="256" w:lineRule="auto"/>
              <w:rPr>
                <w:sz w:val="20"/>
              </w:rPr>
            </w:pPr>
            <w:r>
              <w:rPr>
                <w:sz w:val="20"/>
              </w:rPr>
              <w:t xml:space="preserve">                            Checklist item                                                                                  Where in the protocol (Page)</w:t>
            </w:r>
          </w:p>
        </w:tc>
      </w:tr>
      <w:tr w:rsidR="004640E2" w14:paraId="5529F45C" w14:textId="77777777" w:rsidTr="004640E2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5B" w14:textId="77777777" w:rsidR="004640E2" w:rsidRDefault="004640E2">
            <w:pPr>
              <w:pStyle w:val="TableSubHead"/>
              <w:spacing w:after="8" w:line="256" w:lineRule="auto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4640E2" w14:paraId="5529F460" w14:textId="77777777" w:rsidTr="004640E2">
        <w:tc>
          <w:tcPr>
            <w:tcW w:w="1038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529F45D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29F45E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29F45F" w14:textId="77777777" w:rsidR="004640E2" w:rsidRDefault="004640E2">
            <w:pPr>
              <w:spacing w:after="8" w:line="240" w:lineRule="auto"/>
              <w:rPr>
                <w:sz w:val="20"/>
              </w:rPr>
            </w:pPr>
          </w:p>
        </w:tc>
      </w:tr>
      <w:tr w:rsidR="004640E2" w14:paraId="5529F464" w14:textId="77777777" w:rsidTr="004640E2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61" w14:textId="77777777" w:rsidR="004640E2" w:rsidRDefault="004640E2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62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63" w14:textId="169AA6D6" w:rsidR="004640E2" w:rsidRDefault="004640E2" w:rsidP="00ED5A6B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Identify the report as a protocol of a systematic review                                                      </w:t>
            </w:r>
            <w:r w:rsidR="003736E3">
              <w:rPr>
                <w:sz w:val="20"/>
              </w:rPr>
              <w:t xml:space="preserve">Page </w:t>
            </w:r>
            <w:r w:rsidR="00F655FF">
              <w:rPr>
                <w:sz w:val="20"/>
              </w:rPr>
              <w:t>1</w:t>
            </w:r>
          </w:p>
        </w:tc>
      </w:tr>
      <w:tr w:rsidR="004640E2" w14:paraId="5529F469" w14:textId="77777777" w:rsidTr="004640E2"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F465" w14:textId="77777777" w:rsidR="004640E2" w:rsidRDefault="004640E2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F466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F467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If the protocol is for an update of a previous systematic review, </w:t>
            </w:r>
          </w:p>
          <w:p w14:paraId="5529F468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dentify as such                                                                                                                             Not Applicable</w:t>
            </w:r>
          </w:p>
        </w:tc>
      </w:tr>
      <w:tr w:rsidR="004640E2" w14:paraId="5529F46E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6A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6B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6C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If registered, provide the name of the registry (such as PROSPERO) </w:t>
            </w:r>
          </w:p>
          <w:p w14:paraId="5529F46D" w14:textId="165108EB" w:rsidR="004640E2" w:rsidRDefault="004640E2" w:rsidP="00992183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and registration number                                                                                                         </w:t>
            </w:r>
            <w:r w:rsidR="00FC73AB">
              <w:rPr>
                <w:sz w:val="20"/>
              </w:rPr>
              <w:t xml:space="preserve">    Page 2</w:t>
            </w:r>
          </w:p>
        </w:tc>
      </w:tr>
      <w:tr w:rsidR="004640E2" w14:paraId="5529F472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9F46F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9F470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9F471" w14:textId="77777777" w:rsidR="004640E2" w:rsidRDefault="004640E2">
            <w:pPr>
              <w:spacing w:after="8" w:line="240" w:lineRule="auto"/>
              <w:rPr>
                <w:sz w:val="20"/>
              </w:rPr>
            </w:pPr>
          </w:p>
        </w:tc>
      </w:tr>
      <w:tr w:rsidR="004640E2" w14:paraId="5529F477" w14:textId="77777777" w:rsidTr="004640E2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73" w14:textId="77777777" w:rsidR="004640E2" w:rsidRDefault="004640E2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74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75" w14:textId="2028A9D9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Provide name, institutional affiliation, e-mail address of all protocol authors;                </w:t>
            </w:r>
            <w:r w:rsidR="003736E3">
              <w:rPr>
                <w:sz w:val="20"/>
              </w:rPr>
              <w:t>Page 1</w:t>
            </w:r>
            <w:r>
              <w:rPr>
                <w:sz w:val="20"/>
              </w:rPr>
              <w:t xml:space="preserve"> </w:t>
            </w:r>
          </w:p>
          <w:p w14:paraId="5529F476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provide physical mailing address of corresponding author</w:t>
            </w:r>
          </w:p>
        </w:tc>
      </w:tr>
      <w:tr w:rsidR="004640E2" w14:paraId="5529F47C" w14:textId="77777777" w:rsidTr="004640E2"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F478" w14:textId="77777777" w:rsidR="004640E2" w:rsidRDefault="004640E2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F479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F47A" w14:textId="6AC14A84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contributions of protocol authors and identify the guarantor of                        Page </w:t>
            </w:r>
            <w:r w:rsidR="00E92194">
              <w:rPr>
                <w:sz w:val="20"/>
              </w:rPr>
              <w:t>15</w:t>
            </w:r>
          </w:p>
          <w:p w14:paraId="5529F47B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the review</w:t>
            </w:r>
          </w:p>
        </w:tc>
      </w:tr>
      <w:tr w:rsidR="004640E2" w14:paraId="5529F482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7D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7E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7F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f the protocol represents an amendment of a previously completed or                          Not Applicable</w:t>
            </w:r>
          </w:p>
          <w:p w14:paraId="5529F480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published protocol, identify as such and list changes; otherwise,</w:t>
            </w:r>
          </w:p>
          <w:p w14:paraId="5529F481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state plan for documenting important protocol amendments</w:t>
            </w:r>
          </w:p>
        </w:tc>
      </w:tr>
      <w:tr w:rsidR="004640E2" w14:paraId="5529F486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9F483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9F484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9F485" w14:textId="77777777" w:rsidR="004640E2" w:rsidRDefault="004640E2">
            <w:pPr>
              <w:spacing w:after="8" w:line="240" w:lineRule="auto"/>
              <w:rPr>
                <w:sz w:val="20"/>
              </w:rPr>
            </w:pPr>
          </w:p>
        </w:tc>
      </w:tr>
      <w:tr w:rsidR="004640E2" w14:paraId="5529F48A" w14:textId="77777777" w:rsidTr="004640E2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87" w14:textId="77777777" w:rsidR="004640E2" w:rsidRDefault="004640E2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88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89" w14:textId="7CDCA4FC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Indicate sources of financial or other support for the review                                              </w:t>
            </w:r>
            <w:r w:rsidR="006A3797">
              <w:rPr>
                <w:sz w:val="20"/>
              </w:rPr>
              <w:t>Page</w:t>
            </w:r>
            <w:r w:rsidR="00F313F6">
              <w:rPr>
                <w:sz w:val="20"/>
              </w:rPr>
              <w:t xml:space="preserve"> </w:t>
            </w:r>
            <w:r w:rsidR="006A3797">
              <w:rPr>
                <w:sz w:val="20"/>
              </w:rPr>
              <w:t>15</w:t>
            </w:r>
          </w:p>
        </w:tc>
      </w:tr>
      <w:tr w:rsidR="004640E2" w14:paraId="5529F48E" w14:textId="77777777" w:rsidTr="004640E2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8B" w14:textId="77777777" w:rsidR="004640E2" w:rsidRDefault="004640E2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8C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8D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Provide name for the review funder and/or sponsor                                                            Not Applicable</w:t>
            </w:r>
          </w:p>
        </w:tc>
      </w:tr>
      <w:tr w:rsidR="004640E2" w14:paraId="5529F493" w14:textId="77777777" w:rsidTr="004640E2">
        <w:tc>
          <w:tcPr>
            <w:tcW w:w="103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29F48F" w14:textId="77777777" w:rsidR="004640E2" w:rsidRDefault="004640E2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29F490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29F491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escribe roles of funder(s), sponsor(s), and/or institution(s),                                             Not Applicable</w:t>
            </w:r>
          </w:p>
          <w:p w14:paraId="5529F492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f any, in developing the protocol</w:t>
            </w:r>
          </w:p>
        </w:tc>
      </w:tr>
      <w:tr w:rsidR="004640E2" w14:paraId="5529F495" w14:textId="77777777" w:rsidTr="004640E2"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9F494" w14:textId="77777777" w:rsidR="004640E2" w:rsidRDefault="004640E2">
            <w:pPr>
              <w:pStyle w:val="TableSubHead"/>
              <w:spacing w:after="8" w:line="256" w:lineRule="auto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4640E2" w14:paraId="5529F49A" w14:textId="77777777" w:rsidTr="004640E2">
        <w:tc>
          <w:tcPr>
            <w:tcW w:w="10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96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97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98" w14:textId="4F11C9B4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the rationale for the review in the context of what is                                           </w:t>
            </w:r>
            <w:r w:rsidR="00992183">
              <w:rPr>
                <w:sz w:val="20"/>
              </w:rPr>
              <w:t xml:space="preserve">Page </w:t>
            </w:r>
            <w:r w:rsidR="00116F8C">
              <w:rPr>
                <w:sz w:val="20"/>
              </w:rPr>
              <w:t>3</w:t>
            </w:r>
          </w:p>
          <w:p w14:paraId="5529F499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already known</w:t>
            </w:r>
          </w:p>
        </w:tc>
      </w:tr>
      <w:tr w:rsidR="004640E2" w14:paraId="5529F4A0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9F49B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9F49C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9F49D" w14:textId="2E597CC3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Provide an explicit statement of the question(s) the review will address                          </w:t>
            </w:r>
            <w:r w:rsidR="00992183">
              <w:rPr>
                <w:sz w:val="20"/>
              </w:rPr>
              <w:t xml:space="preserve">Pages </w:t>
            </w:r>
            <w:r w:rsidR="000250F5">
              <w:rPr>
                <w:sz w:val="20"/>
              </w:rPr>
              <w:t>5</w:t>
            </w:r>
          </w:p>
          <w:p w14:paraId="5529F49E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with reference to participants, interventions, comparators, and outcomes </w:t>
            </w:r>
          </w:p>
          <w:p w14:paraId="5529F49F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(PICO)</w:t>
            </w:r>
          </w:p>
        </w:tc>
      </w:tr>
      <w:tr w:rsidR="004640E2" w14:paraId="5529F4A2" w14:textId="77777777" w:rsidTr="004640E2"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9F4A1" w14:textId="77777777" w:rsidR="004640E2" w:rsidRDefault="004640E2">
            <w:pPr>
              <w:pStyle w:val="TableSubHead"/>
              <w:spacing w:after="8" w:line="256" w:lineRule="auto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4640E2" w14:paraId="5529F4A8" w14:textId="77777777" w:rsidTr="004640E2">
        <w:tc>
          <w:tcPr>
            <w:tcW w:w="10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A3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A4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A5" w14:textId="48C9D003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Specify the study characteristics (such as PICO, study design, setting, time frame)         </w:t>
            </w:r>
            <w:r w:rsidR="00992183">
              <w:rPr>
                <w:sz w:val="20"/>
              </w:rPr>
              <w:t xml:space="preserve">Pages </w:t>
            </w:r>
            <w:r w:rsidR="000250F5">
              <w:rPr>
                <w:sz w:val="20"/>
              </w:rPr>
              <w:t>5-6</w:t>
            </w:r>
          </w:p>
          <w:p w14:paraId="5529F4A6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and report characteristics (such as years considered, language, publication status) </w:t>
            </w:r>
          </w:p>
          <w:p w14:paraId="5529F4A7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to be used as criteria for eligibility for the review</w:t>
            </w:r>
          </w:p>
        </w:tc>
      </w:tr>
      <w:tr w:rsidR="004640E2" w14:paraId="5529F4AE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A9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AA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AB" w14:textId="37B2568D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all intended information sources (such as electronic databases, contact           </w:t>
            </w:r>
            <w:r w:rsidR="00992183">
              <w:rPr>
                <w:sz w:val="20"/>
              </w:rPr>
              <w:t xml:space="preserve">Page </w:t>
            </w:r>
            <w:r w:rsidR="003C0B29">
              <w:rPr>
                <w:sz w:val="20"/>
              </w:rPr>
              <w:t>7</w:t>
            </w:r>
          </w:p>
          <w:p w14:paraId="5529F4AC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 with study authors, trial registers or other grey literature sources) </w:t>
            </w:r>
          </w:p>
          <w:p w14:paraId="5529F4AD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with planned dates of coverage</w:t>
            </w:r>
          </w:p>
        </w:tc>
      </w:tr>
      <w:tr w:rsidR="004640E2" w14:paraId="5529F4B3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AF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B0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B1" w14:textId="4886E6DA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Present draft of search strategy to be used for at least one electronic database,               </w:t>
            </w:r>
            <w:r w:rsidR="00992183">
              <w:rPr>
                <w:sz w:val="20"/>
              </w:rPr>
              <w:t xml:space="preserve">Pages </w:t>
            </w:r>
            <w:r w:rsidR="00611576">
              <w:rPr>
                <w:sz w:val="20"/>
              </w:rPr>
              <w:t>7</w:t>
            </w:r>
            <w:r w:rsidR="00081116">
              <w:rPr>
                <w:sz w:val="20"/>
              </w:rPr>
              <w:t>-8</w:t>
            </w:r>
          </w:p>
          <w:p w14:paraId="5529F4B2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ncluding planned limits, such that it could be repeated</w:t>
            </w:r>
          </w:p>
        </w:tc>
      </w:tr>
      <w:tr w:rsidR="004640E2" w14:paraId="5529F4B7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9F4B4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9F4B5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9F4B6" w14:textId="77777777" w:rsidR="004640E2" w:rsidRDefault="004640E2">
            <w:pPr>
              <w:spacing w:after="8" w:line="240" w:lineRule="auto"/>
              <w:rPr>
                <w:sz w:val="20"/>
              </w:rPr>
            </w:pPr>
          </w:p>
        </w:tc>
      </w:tr>
      <w:tr w:rsidR="004640E2" w14:paraId="5529F4BC" w14:textId="77777777" w:rsidTr="004640E2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B8" w14:textId="77777777" w:rsidR="004640E2" w:rsidRDefault="004640E2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B9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3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BA" w14:textId="708B53F5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the mechanism(s) that will be used to manage records and data                           </w:t>
            </w:r>
            <w:r w:rsidR="00992183">
              <w:rPr>
                <w:sz w:val="20"/>
              </w:rPr>
              <w:t xml:space="preserve">Page </w:t>
            </w:r>
            <w:r w:rsidR="00611576">
              <w:rPr>
                <w:sz w:val="20"/>
              </w:rPr>
              <w:t>8</w:t>
            </w:r>
            <w:r w:rsidR="00081116">
              <w:rPr>
                <w:sz w:val="20"/>
              </w:rPr>
              <w:t>-9</w:t>
            </w:r>
          </w:p>
          <w:p w14:paraId="5529F4BB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throughout the review</w:t>
            </w:r>
          </w:p>
        </w:tc>
      </w:tr>
      <w:tr w:rsidR="004640E2" w14:paraId="5529F4C2" w14:textId="77777777" w:rsidTr="004640E2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BD" w14:textId="77777777" w:rsidR="004640E2" w:rsidRDefault="004640E2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BE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3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BF" w14:textId="0F80743F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State the process that will be used for selecting studies (such as two                                    </w:t>
            </w:r>
            <w:r w:rsidR="00992183">
              <w:rPr>
                <w:sz w:val="20"/>
              </w:rPr>
              <w:t xml:space="preserve">Page </w:t>
            </w:r>
            <w:r w:rsidR="00081116">
              <w:rPr>
                <w:sz w:val="20"/>
              </w:rPr>
              <w:t>7</w:t>
            </w:r>
            <w:r w:rsidR="00CA0FD9">
              <w:rPr>
                <w:sz w:val="20"/>
              </w:rPr>
              <w:t>-</w:t>
            </w:r>
            <w:r w:rsidR="008C7F51">
              <w:rPr>
                <w:sz w:val="20"/>
              </w:rPr>
              <w:t>10</w:t>
            </w:r>
          </w:p>
          <w:p w14:paraId="5529F4C0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ndependent reviewers) through each phase of the review (that is, screening,</w:t>
            </w:r>
          </w:p>
          <w:p w14:paraId="5529F4C1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eligibility and inclusion in meta-analysis)</w:t>
            </w:r>
          </w:p>
        </w:tc>
      </w:tr>
      <w:tr w:rsidR="004640E2" w14:paraId="5529F4C8" w14:textId="77777777" w:rsidTr="004640E2"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C3" w14:textId="77777777" w:rsidR="004640E2" w:rsidRDefault="004640E2">
            <w:pPr>
              <w:spacing w:after="8" w:line="240" w:lineRule="auto"/>
              <w:ind w:left="284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C4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C5" w14:textId="4DF858FF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planned method of extracting data from reports (such as piloting forms,             Page </w:t>
            </w:r>
            <w:r w:rsidR="008C7F51">
              <w:rPr>
                <w:sz w:val="20"/>
              </w:rPr>
              <w:t>10</w:t>
            </w:r>
          </w:p>
          <w:p w14:paraId="5529F4C6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one independently, in duplicate), any processes for obtaining and confirming </w:t>
            </w:r>
          </w:p>
          <w:p w14:paraId="5529F4C7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ata from investigators</w:t>
            </w:r>
          </w:p>
        </w:tc>
      </w:tr>
      <w:tr w:rsidR="004640E2" w14:paraId="5529F4CD" w14:textId="77777777" w:rsidTr="004640E2"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F4C9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F4CA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F4CB" w14:textId="7D60493F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List and define all variables for which data will be sought (such as PICO items,                    </w:t>
            </w:r>
            <w:r w:rsidR="00992183">
              <w:rPr>
                <w:sz w:val="20"/>
              </w:rPr>
              <w:t xml:space="preserve">Page </w:t>
            </w:r>
            <w:r w:rsidR="000250F5">
              <w:rPr>
                <w:sz w:val="20"/>
              </w:rPr>
              <w:t>9</w:t>
            </w:r>
            <w:r w:rsidR="007A342D">
              <w:rPr>
                <w:sz w:val="20"/>
              </w:rPr>
              <w:t>-10</w:t>
            </w:r>
          </w:p>
          <w:p w14:paraId="5529F4CC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funding sources), any pre-planned data assumptions and simplifications</w:t>
            </w:r>
          </w:p>
        </w:tc>
      </w:tr>
      <w:tr w:rsidR="004640E2" w14:paraId="5529F4D2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CE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CF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D0" w14:textId="4AA4DA9F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List and define all outcomes for which data will be sought, including prioritization             </w:t>
            </w:r>
            <w:r w:rsidR="00992183">
              <w:rPr>
                <w:sz w:val="20"/>
              </w:rPr>
              <w:t xml:space="preserve">Page </w:t>
            </w:r>
            <w:r w:rsidR="007A342D">
              <w:rPr>
                <w:sz w:val="20"/>
              </w:rPr>
              <w:t>10</w:t>
            </w:r>
          </w:p>
          <w:p w14:paraId="5529F4D1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of main and additional outcomes, with rationale</w:t>
            </w:r>
          </w:p>
        </w:tc>
      </w:tr>
      <w:tr w:rsidR="004640E2" w14:paraId="5529F4D8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D3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D4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D5" w14:textId="0D047112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anticipated methods for assessing risk of bias of individual studies,                       </w:t>
            </w:r>
            <w:r w:rsidR="00992183">
              <w:rPr>
                <w:sz w:val="20"/>
              </w:rPr>
              <w:t xml:space="preserve">Page </w:t>
            </w:r>
            <w:r w:rsidR="000250F5">
              <w:rPr>
                <w:sz w:val="20"/>
              </w:rPr>
              <w:t>10</w:t>
            </w:r>
            <w:r w:rsidR="008C7F51">
              <w:rPr>
                <w:sz w:val="20"/>
              </w:rPr>
              <w:t>-11</w:t>
            </w:r>
          </w:p>
          <w:p w14:paraId="5529F4D6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including whether this will be done at the outcome or study level, or both; </w:t>
            </w:r>
          </w:p>
          <w:p w14:paraId="5529F4D7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state how this information will be used in data synthesis</w:t>
            </w:r>
          </w:p>
        </w:tc>
      </w:tr>
      <w:tr w:rsidR="004640E2" w14:paraId="5529F4DC" w14:textId="77777777" w:rsidTr="004640E2">
        <w:tc>
          <w:tcPr>
            <w:tcW w:w="10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D9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9F4DA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29F4DB" w14:textId="3163DA6F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criteria under which study data will be quantitatively </w:t>
            </w:r>
            <w:proofErr w:type="spellStart"/>
            <w:r>
              <w:rPr>
                <w:sz w:val="20"/>
              </w:rPr>
              <w:t>synthesised</w:t>
            </w:r>
            <w:proofErr w:type="spellEnd"/>
            <w:r>
              <w:rPr>
                <w:sz w:val="20"/>
              </w:rPr>
              <w:t xml:space="preserve">                         </w:t>
            </w:r>
            <w:r w:rsidR="00992183">
              <w:rPr>
                <w:sz w:val="20"/>
              </w:rPr>
              <w:t xml:space="preserve">Pages </w:t>
            </w:r>
            <w:r w:rsidR="000250F5">
              <w:rPr>
                <w:sz w:val="20"/>
              </w:rPr>
              <w:t>1</w:t>
            </w:r>
            <w:r w:rsidR="008C7F51">
              <w:rPr>
                <w:sz w:val="20"/>
              </w:rPr>
              <w:t>1-12</w:t>
            </w:r>
          </w:p>
        </w:tc>
      </w:tr>
      <w:tr w:rsidR="004640E2" w14:paraId="5529F4E3" w14:textId="77777777" w:rsidTr="004640E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9F4DD" w14:textId="77777777" w:rsidR="004640E2" w:rsidRDefault="004640E2">
            <w:pPr>
              <w:spacing w:after="0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DE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DF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f data are appropriate for quantitative synthesis, describe planned                                      Not Applicable</w:t>
            </w:r>
          </w:p>
          <w:p w14:paraId="5529F4E0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summary measures, methods of handling data and methods of combining</w:t>
            </w:r>
          </w:p>
          <w:p w14:paraId="5529F4E1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ata from studies, including any planned exploration of consistency </w:t>
            </w:r>
          </w:p>
          <w:p w14:paraId="5529F4E2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(such as 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, Kendall’s τ)</w:t>
            </w:r>
          </w:p>
        </w:tc>
      </w:tr>
      <w:tr w:rsidR="004640E2" w14:paraId="5529F4E8" w14:textId="77777777" w:rsidTr="004640E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9F4E4" w14:textId="77777777" w:rsidR="004640E2" w:rsidRDefault="004640E2">
            <w:pPr>
              <w:spacing w:after="0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E5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F4E6" w14:textId="7527EAAA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any proposed additional analyses (such as sensitivity                                                </w:t>
            </w:r>
            <w:r w:rsidR="00992183">
              <w:rPr>
                <w:sz w:val="20"/>
              </w:rPr>
              <w:t xml:space="preserve">Page </w:t>
            </w:r>
            <w:r w:rsidR="00D1016D">
              <w:rPr>
                <w:sz w:val="20"/>
              </w:rPr>
              <w:t>11</w:t>
            </w:r>
            <w:r w:rsidR="008C7F51">
              <w:rPr>
                <w:sz w:val="20"/>
              </w:rPr>
              <w:t>-12</w:t>
            </w:r>
          </w:p>
          <w:p w14:paraId="5529F4E7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or subgroup analyses, meta-regression)</w:t>
            </w:r>
          </w:p>
        </w:tc>
      </w:tr>
      <w:tr w:rsidR="004640E2" w14:paraId="5529F4ED" w14:textId="77777777" w:rsidTr="004640E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9F4E9" w14:textId="77777777" w:rsidR="004640E2" w:rsidRDefault="004640E2">
            <w:pPr>
              <w:spacing w:after="0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F4EA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9F4EB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If quantitative synthesis is not appropriate, describe the type of                                           Not Applicable</w:t>
            </w:r>
          </w:p>
          <w:p w14:paraId="5529F4EC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summary planned</w:t>
            </w:r>
          </w:p>
        </w:tc>
      </w:tr>
      <w:tr w:rsidR="004640E2" w14:paraId="5529F4F2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EE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EF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29F4F0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Specify any planned assessment of meta-bias(es) (such as publication bias                         Not Applicable</w:t>
            </w:r>
          </w:p>
          <w:p w14:paraId="5529F4F1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across studies, selective reporting within studies)</w:t>
            </w:r>
          </w:p>
        </w:tc>
      </w:tr>
      <w:tr w:rsidR="004640E2" w14:paraId="5529F4F7" w14:textId="77777777" w:rsidTr="004640E2">
        <w:tc>
          <w:tcPr>
            <w:tcW w:w="103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9F4F3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lastRenderedPageBreak/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9F4F4" w14:textId="77777777" w:rsidR="004640E2" w:rsidRDefault="004640E2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9F4F5" w14:textId="34DC366E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 xml:space="preserve">Describe how the strength of the body of evidence will be assessed                                      </w:t>
            </w:r>
            <w:r w:rsidR="00992183">
              <w:rPr>
                <w:sz w:val="20"/>
              </w:rPr>
              <w:t xml:space="preserve">Page </w:t>
            </w:r>
            <w:r w:rsidR="000250F5">
              <w:rPr>
                <w:sz w:val="20"/>
              </w:rPr>
              <w:t>10</w:t>
            </w:r>
            <w:r w:rsidR="008C7F51">
              <w:rPr>
                <w:sz w:val="20"/>
              </w:rPr>
              <w:t>-11</w:t>
            </w:r>
          </w:p>
          <w:p w14:paraId="5529F4F6" w14:textId="77777777" w:rsidR="004640E2" w:rsidRDefault="004640E2">
            <w:pPr>
              <w:spacing w:after="8" w:line="240" w:lineRule="auto"/>
              <w:rPr>
                <w:sz w:val="20"/>
              </w:rPr>
            </w:pPr>
            <w:r>
              <w:rPr>
                <w:sz w:val="20"/>
              </w:rPr>
              <w:t>(such as GRADE)</w:t>
            </w:r>
          </w:p>
        </w:tc>
      </w:tr>
    </w:tbl>
    <w:p w14:paraId="5529F4F8" w14:textId="77777777" w:rsidR="004640E2" w:rsidRDefault="004640E2" w:rsidP="004640E2">
      <w:pPr>
        <w:spacing w:line="240" w:lineRule="auto"/>
        <w:rPr>
          <w:i/>
          <w:sz w:val="20"/>
        </w:rPr>
      </w:pPr>
      <w:r>
        <w:rPr>
          <w:i/>
          <w:sz w:val="20"/>
        </w:rPr>
        <w:t xml:space="preserve">From: </w:t>
      </w:r>
      <w:proofErr w:type="spellStart"/>
      <w:r>
        <w:rPr>
          <w:i/>
          <w:sz w:val="20"/>
        </w:rPr>
        <w:t>Shamseer</w:t>
      </w:r>
      <w:proofErr w:type="spellEnd"/>
      <w:r>
        <w:rPr>
          <w:i/>
          <w:sz w:val="20"/>
        </w:rPr>
        <w:t xml:space="preserve"> L, Moher D, Clarke M, </w:t>
      </w:r>
      <w:proofErr w:type="spellStart"/>
      <w:r>
        <w:rPr>
          <w:i/>
          <w:sz w:val="20"/>
        </w:rPr>
        <w:t>Ghersi</w:t>
      </w:r>
      <w:proofErr w:type="spellEnd"/>
      <w:r>
        <w:rPr>
          <w:i/>
          <w:sz w:val="20"/>
        </w:rPr>
        <w:t xml:space="preserve"> D, </w:t>
      </w:r>
      <w:proofErr w:type="spellStart"/>
      <w:r>
        <w:rPr>
          <w:i/>
          <w:sz w:val="20"/>
        </w:rPr>
        <w:t>Liberati</w:t>
      </w:r>
      <w:proofErr w:type="spellEnd"/>
      <w:r>
        <w:rPr>
          <w:i/>
          <w:sz w:val="20"/>
        </w:rPr>
        <w:t xml:space="preserve"> A, </w:t>
      </w:r>
      <w:proofErr w:type="spellStart"/>
      <w:r>
        <w:rPr>
          <w:i/>
          <w:sz w:val="20"/>
        </w:rPr>
        <w:t>Petticrew</w:t>
      </w:r>
      <w:proofErr w:type="spellEnd"/>
      <w:r>
        <w:rPr>
          <w:i/>
          <w:sz w:val="20"/>
        </w:rPr>
        <w:t xml:space="preserve"> M, </w:t>
      </w:r>
      <w:proofErr w:type="spellStart"/>
      <w:r>
        <w:rPr>
          <w:i/>
          <w:sz w:val="20"/>
        </w:rPr>
        <w:t>Shekelle</w:t>
      </w:r>
      <w:proofErr w:type="spellEnd"/>
      <w:r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):g7647.</w:t>
      </w:r>
    </w:p>
    <w:p w14:paraId="5529F4F9" w14:textId="77777777" w:rsidR="00736A49" w:rsidRDefault="00E05A98"/>
    <w:sectPr w:rsidR="00736A49" w:rsidSect="004640E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0E2"/>
    <w:rsid w:val="000250F5"/>
    <w:rsid w:val="00081116"/>
    <w:rsid w:val="00116F8C"/>
    <w:rsid w:val="00123337"/>
    <w:rsid w:val="00135A42"/>
    <w:rsid w:val="001E31BA"/>
    <w:rsid w:val="00202FE2"/>
    <w:rsid w:val="002E3694"/>
    <w:rsid w:val="00366AE7"/>
    <w:rsid w:val="003736E3"/>
    <w:rsid w:val="003C0B29"/>
    <w:rsid w:val="00462811"/>
    <w:rsid w:val="004640E2"/>
    <w:rsid w:val="004C5C43"/>
    <w:rsid w:val="00545DE5"/>
    <w:rsid w:val="005C0BF6"/>
    <w:rsid w:val="00611576"/>
    <w:rsid w:val="00683E27"/>
    <w:rsid w:val="006A3797"/>
    <w:rsid w:val="006D0CB0"/>
    <w:rsid w:val="006E6D95"/>
    <w:rsid w:val="00743B96"/>
    <w:rsid w:val="00744E81"/>
    <w:rsid w:val="00753202"/>
    <w:rsid w:val="0077416A"/>
    <w:rsid w:val="007A342D"/>
    <w:rsid w:val="008A297F"/>
    <w:rsid w:val="008C45E2"/>
    <w:rsid w:val="008C7F51"/>
    <w:rsid w:val="00992183"/>
    <w:rsid w:val="009F6751"/>
    <w:rsid w:val="00AC3A99"/>
    <w:rsid w:val="00C904E1"/>
    <w:rsid w:val="00CA0FD9"/>
    <w:rsid w:val="00CA5EB3"/>
    <w:rsid w:val="00D1016D"/>
    <w:rsid w:val="00D21A54"/>
    <w:rsid w:val="00D360FE"/>
    <w:rsid w:val="00D912BA"/>
    <w:rsid w:val="00D9472B"/>
    <w:rsid w:val="00DA51C9"/>
    <w:rsid w:val="00DE4B1E"/>
    <w:rsid w:val="00DF6EFA"/>
    <w:rsid w:val="00E05A98"/>
    <w:rsid w:val="00E92194"/>
    <w:rsid w:val="00ED5A6B"/>
    <w:rsid w:val="00F12B04"/>
    <w:rsid w:val="00F313F6"/>
    <w:rsid w:val="00F655FF"/>
    <w:rsid w:val="00F96162"/>
    <w:rsid w:val="00FC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9F456"/>
  <w15:chartTrackingRefBased/>
  <w15:docId w15:val="{5D41BA06-08ED-42DC-99ED-37BD63793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0E2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4640E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640E2"/>
  </w:style>
  <w:style w:type="paragraph" w:styleId="BalloonText">
    <w:name w:val="Balloon Text"/>
    <w:basedOn w:val="Normal"/>
    <w:link w:val="BalloonTextChar"/>
    <w:uiPriority w:val="99"/>
    <w:semiHidden/>
    <w:unhideWhenUsed/>
    <w:rsid w:val="00D94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72B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5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E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EB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EB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66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Mazzei</dc:creator>
  <cp:keywords/>
  <dc:description/>
  <cp:lastModifiedBy>Darren Mazzei</cp:lastModifiedBy>
  <cp:revision>10</cp:revision>
  <dcterms:created xsi:type="dcterms:W3CDTF">2020-09-14T15:11:00Z</dcterms:created>
  <dcterms:modified xsi:type="dcterms:W3CDTF">2020-09-30T16:58:00Z</dcterms:modified>
</cp:coreProperties>
</file>